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E40FC" w14:textId="77777777" w:rsidR="00E727E7" w:rsidRPr="00033553" w:rsidRDefault="00E727E7" w:rsidP="00E727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33553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033553">
        <w:rPr>
          <w:rFonts w:ascii="Times New Roman" w:hAnsi="Times New Roman" w:cs="Times New Roman"/>
          <w:sz w:val="20"/>
          <w:szCs w:val="20"/>
        </w:rPr>
        <w:t xml:space="preserve"> Fungal species used in the phylogenetic analysis of </w:t>
      </w:r>
      <w:r w:rsidRPr="00033553">
        <w:rPr>
          <w:rFonts w:ascii="Times New Roman" w:hAnsi="Times New Roman" w:cs="Times New Roman"/>
          <w:i/>
          <w:iCs/>
          <w:sz w:val="20"/>
          <w:szCs w:val="20"/>
        </w:rPr>
        <w:t xml:space="preserve">D. </w:t>
      </w:r>
      <w:proofErr w:type="spellStart"/>
      <w:r w:rsidRPr="00033553">
        <w:rPr>
          <w:rFonts w:ascii="Times New Roman" w:hAnsi="Times New Roman" w:cs="Times New Roman"/>
          <w:i/>
          <w:iCs/>
          <w:sz w:val="20"/>
          <w:szCs w:val="20"/>
        </w:rPr>
        <w:t>eschscholtzii</w:t>
      </w:r>
      <w:proofErr w:type="spellEnd"/>
      <w:r w:rsidRPr="00033553">
        <w:rPr>
          <w:rFonts w:ascii="Times New Roman" w:hAnsi="Times New Roman" w:cs="Times New Roman"/>
          <w:sz w:val="20"/>
          <w:szCs w:val="20"/>
        </w:rPr>
        <w:t xml:space="preserve"> MFLUCC 19-0493 with the corresponding GenBank accession numbers.</w:t>
      </w:r>
    </w:p>
    <w:tbl>
      <w:tblPr>
        <w:tblW w:w="90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2095"/>
        <w:gridCol w:w="1540"/>
        <w:gridCol w:w="1540"/>
        <w:gridCol w:w="1540"/>
      </w:tblGrid>
      <w:tr w:rsidR="00E727E7" w:rsidRPr="00033553" w14:paraId="37363509" w14:textId="77777777" w:rsidTr="00703975">
        <w:trPr>
          <w:trHeight w:val="150"/>
          <w:jc w:val="center"/>
        </w:trPr>
        <w:tc>
          <w:tcPr>
            <w:tcW w:w="230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67400E6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09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4DC2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in number</w:t>
            </w:r>
          </w:p>
        </w:tc>
        <w:tc>
          <w:tcPr>
            <w:tcW w:w="462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DDAF8" w14:textId="77777777" w:rsidR="00E727E7" w:rsidRPr="006F471B" w:rsidRDefault="00E727E7" w:rsidP="00703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 accession numbers</w:t>
            </w:r>
          </w:p>
        </w:tc>
      </w:tr>
      <w:tr w:rsidR="00E727E7" w:rsidRPr="00033553" w14:paraId="50227ABB" w14:textId="77777777" w:rsidTr="00703975">
        <w:trPr>
          <w:trHeight w:val="150"/>
          <w:jc w:val="center"/>
        </w:trPr>
        <w:tc>
          <w:tcPr>
            <w:tcW w:w="2300" w:type="dxa"/>
            <w:vMerge/>
            <w:tcBorders>
              <w:right w:val="nil"/>
            </w:tcBorders>
            <w:vAlign w:val="center"/>
            <w:hideMark/>
          </w:tcPr>
          <w:p w14:paraId="359D650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3A61D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83ED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TS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F676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SU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E446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PB2</w:t>
            </w:r>
          </w:p>
        </w:tc>
      </w:tr>
      <w:tr w:rsidR="00E727E7" w:rsidRPr="00033553" w14:paraId="6DA6AA8E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55CB3FE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orose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22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ATCC 7608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FCA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J39039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AF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2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BD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3</w:t>
            </w:r>
          </w:p>
        </w:tc>
      </w:tr>
      <w:tr w:rsidR="00E727E7" w:rsidRPr="00033553" w14:paraId="4C99061C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EA01F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helian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699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1999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9B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X37632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15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2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47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34</w:t>
            </w:r>
          </w:p>
        </w:tc>
      </w:tr>
      <w:tr w:rsidR="00E727E7" w:rsidRPr="00033553" w14:paraId="180FEB8F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8C4FD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riforme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D12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2357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AE6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X37632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0A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2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08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89</w:t>
            </w:r>
          </w:p>
        </w:tc>
      </w:tr>
      <w:tr w:rsidR="00E727E7" w:rsidRPr="00033553" w14:paraId="295F6E1C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CC8F7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tens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A96D4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FLUCC 12-082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F7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J93499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E7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J93499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BD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J934994</w:t>
            </w:r>
          </w:p>
        </w:tc>
      </w:tr>
      <w:tr w:rsidR="00E727E7" w:rsidRPr="00033553" w14:paraId="4F4BC2E0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1001E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ygi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EE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460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EE5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D7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7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50C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92</w:t>
            </w:r>
          </w:p>
        </w:tc>
      </w:tr>
      <w:tr w:rsidR="00E727E7" w:rsidRPr="00033553" w14:paraId="566FD873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87FEA7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mbusicola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2779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2287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31467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1038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29BDD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1043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2756E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41</w:t>
            </w:r>
          </w:p>
        </w:tc>
      </w:tr>
      <w:tr w:rsidR="00E727E7" w:rsidRPr="00033553" w14:paraId="07018DF7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BCF854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darior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9A66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UCL 4921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27A10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AM74993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1A92F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1043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433BC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42</w:t>
            </w:r>
          </w:p>
        </w:tc>
      </w:tr>
      <w:tr w:rsidR="00E727E7" w:rsidRPr="00033553" w14:paraId="1EB9825D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1AFE7F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nis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12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474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C78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X65847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E5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3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26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44</w:t>
            </w:r>
          </w:p>
        </w:tc>
      </w:tr>
      <w:tr w:rsidR="00E727E7" w:rsidRPr="00033553" w14:paraId="57A52300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DCAFC6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2EF3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C 161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FCFFF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B3A5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9C0C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2CAFF105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53CA43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5D84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FLUCC18-017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72270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K58765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10C30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K58774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6D5DB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K625010</w:t>
            </w:r>
          </w:p>
        </w:tc>
      </w:tr>
      <w:tr w:rsidR="00E727E7" w:rsidRPr="00033553" w14:paraId="1E721913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4BE1C9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C9E0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UCL 4796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7816E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8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D41B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EEBA6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4E40511E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A38B9F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2AD7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1773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68B2C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8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5ED00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206E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4AE2796F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474CD6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F7E82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UCL 4543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1881E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8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FB4FA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E98A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24F72570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59777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89F1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1603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0B27D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35232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516C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73A15DE9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863F10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3AF3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UCL 4350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5472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5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7F80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3730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778A9153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09CA99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28F5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304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30BF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AY61668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F2ED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4D0C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2CA5AE80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9F602F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D2B5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16037(2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D40EAD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408E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61162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0DAD28DB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B242C6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9602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603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BDE6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F6AB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D8D9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7211566B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70514F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02963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3874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A4659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9BA45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BBF2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72FDD3A6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E2D2E8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DA01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FLCCC 19-049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29587" w14:textId="4ACAA2A6" w:rsidR="00E727E7" w:rsidRPr="006F471B" w:rsidRDefault="00125BFB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5B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N704648</w:t>
            </w:r>
            <w:bookmarkStart w:id="0" w:name="_GoBack"/>
            <w:bookmarkEnd w:id="0"/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F1E5A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C5962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19A429C8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EAD795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5107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774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67E5A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CA0E9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EDD7E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32C29B19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9E38CA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71EC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FLUCC19-0153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4C920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K58766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24D51A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K58774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FFF5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K625012</w:t>
            </w:r>
          </w:p>
        </w:tc>
      </w:tr>
      <w:tr w:rsidR="00E727E7" w:rsidRPr="00033553" w14:paraId="5FB6B0B5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EC4E24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A841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304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ADB7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183E0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CEB9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104AF6A0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EA5FA1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7A17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603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92D50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50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C37E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A14C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4C179939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6E408A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DC9A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4177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E390E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X65848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F8DB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BEE0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11E62B3D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05E044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64F0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4177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2FE29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D4855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CABC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1218B4F5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6157D0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971E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169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3329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9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7860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D412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25E02207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8E2DB4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3A03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774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735C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JX65848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5EEAC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23A3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5AC3F098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2863C7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scholtz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B480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2287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5F182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X65843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EC2F8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A8D8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02C5C305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9F1E9C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orf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2937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MA1408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F4492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20402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6BCE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4B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68BD08AB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7D755A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culatoides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DD4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327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373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H86291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E0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3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695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47</w:t>
            </w:r>
          </w:p>
        </w:tc>
      </w:tr>
      <w:tr w:rsidR="00E727E7" w:rsidRPr="00033553" w14:paraId="17E425BC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7026EB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aronesica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D960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304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2666F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7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097F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61047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2272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94</w:t>
            </w:r>
          </w:p>
        </w:tc>
      </w:tr>
      <w:tr w:rsidR="00E727E7" w:rsidRPr="00033553" w14:paraId="5E8443A3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68863B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iniae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6CCE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MUCL 4921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ECCA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EC2C5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3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2C2B5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48</w:t>
            </w:r>
          </w:p>
        </w:tc>
      </w:tr>
      <w:tr w:rsidR="00E727E7" w:rsidRPr="00033553" w14:paraId="7EC56F3C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323B2A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centiformis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89CD3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4760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91BBCC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74992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E69A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7549A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49</w:t>
            </w:r>
          </w:p>
        </w:tc>
      </w:tr>
      <w:tr w:rsidR="00E727E7" w:rsidRPr="00033553" w14:paraId="46C95379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749591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renaica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0C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396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B20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1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04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5A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74</w:t>
            </w:r>
          </w:p>
        </w:tc>
      </w:tr>
      <w:tr w:rsidR="00E727E7" w:rsidRPr="00033553" w14:paraId="638EFC18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4941C3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glichii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92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4351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4A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39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B7B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7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2C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0</w:t>
            </w:r>
          </w:p>
        </w:tc>
      </w:tr>
      <w:tr w:rsidR="00E727E7" w:rsidRPr="00033553" w14:paraId="62FA4AFD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F6A209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issenii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08AE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304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DC883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38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522872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69BF9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1</w:t>
            </w:r>
          </w:p>
        </w:tc>
      </w:tr>
      <w:tr w:rsidR="00E727E7" w:rsidRPr="00033553" w14:paraId="4D3AC136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71BBA3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rnicosa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451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1931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CC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61039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FFB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8C2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2</w:t>
            </w:r>
          </w:p>
        </w:tc>
      </w:tr>
      <w:tr w:rsidR="00E727E7" w:rsidRPr="00033553" w14:paraId="1132FFDE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213222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quescens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26E2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CC 4630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910F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38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D513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1714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3</w:t>
            </w:r>
          </w:p>
        </w:tc>
      </w:tr>
      <w:tr w:rsidR="00E727E7" w:rsidRPr="00033553" w14:paraId="71D76436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8EAA0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cinense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F29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527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95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Q00931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7B7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7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82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72</w:t>
            </w:r>
          </w:p>
        </w:tc>
      </w:tr>
      <w:tr w:rsidR="00E727E7" w:rsidRPr="00033553" w14:paraId="562D8929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F2C647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ne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5B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417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956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C9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8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1B1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97</w:t>
            </w:r>
          </w:p>
        </w:tc>
      </w:tr>
      <w:tr w:rsidR="00E727E7" w:rsidRPr="00033553" w14:paraId="786B6317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F3BAE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rcidicola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A43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900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86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0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65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79A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4</w:t>
            </w:r>
          </w:p>
        </w:tc>
      </w:tr>
      <w:tr w:rsidR="00E727E7" w:rsidRPr="00033553" w14:paraId="6E392D74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C5536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opepl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8AF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900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16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0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14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506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5</w:t>
            </w:r>
          </w:p>
        </w:tc>
      </w:tr>
      <w:tr w:rsidR="00E727E7" w:rsidRPr="00033553" w14:paraId="51F2C3DA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919C6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ndler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63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479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87D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F23442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45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8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D68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98</w:t>
            </w:r>
          </w:p>
        </w:tc>
      </w:tr>
      <w:tr w:rsidR="00E727E7" w:rsidRPr="00033553" w14:paraId="03E0310E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5059D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agiforme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AB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126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761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47722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9E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M18629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AB5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M186296</w:t>
            </w:r>
          </w:p>
        </w:tc>
      </w:tr>
      <w:tr w:rsidR="00E727E7" w:rsidRPr="00033553" w14:paraId="3854C574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C690A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sc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A6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304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5F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734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8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805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99</w:t>
            </w:r>
          </w:p>
        </w:tc>
      </w:tr>
      <w:tr w:rsidR="00E727E7" w:rsidRPr="00033553" w14:paraId="65836B50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727B50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iseobrunne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43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33107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FE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39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8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6E8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300</w:t>
            </w:r>
          </w:p>
        </w:tc>
      </w:tr>
      <w:tr w:rsidR="00E727E7" w:rsidRPr="00033553" w14:paraId="2A97E552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B8CB7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ematostroma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0B5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330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AE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1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3B4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8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F5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301</w:t>
            </w:r>
          </w:p>
        </w:tc>
      </w:tr>
      <w:tr w:rsidR="00E727E7" w:rsidRPr="00033553" w14:paraId="1AE7E710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45570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wean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720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4759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8C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74992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B13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18F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8</w:t>
            </w:r>
          </w:p>
        </w:tc>
      </w:tr>
      <w:tr w:rsidR="00E727E7" w:rsidRPr="00033553" w14:paraId="13221BC7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9820E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milt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6B2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184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8F3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CE8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4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41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302</w:t>
            </w:r>
          </w:p>
        </w:tc>
      </w:tr>
      <w:tr w:rsidR="00E727E7" w:rsidRPr="00033553" w14:paraId="0893273F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904E7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vestiens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661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818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DB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2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7A6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5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B8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59</w:t>
            </w:r>
          </w:p>
        </w:tc>
      </w:tr>
      <w:tr w:rsidR="00E727E7" w:rsidRPr="00033553" w14:paraId="226839FD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5552A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teripigment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EC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330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91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3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395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10486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8D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624304</w:t>
            </w:r>
          </w:p>
        </w:tc>
      </w:tr>
      <w:tr w:rsidR="00E727E7" w:rsidRPr="00033553" w14:paraId="7CC2C6A4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855F2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normandii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BA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900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A50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4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21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5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B1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24261 </w:t>
            </w:r>
          </w:p>
        </w:tc>
      </w:tr>
      <w:tr w:rsidR="00E727E7" w:rsidRPr="00033553" w14:paraId="600C4A64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74B6E5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culos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8D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460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93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DFF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8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66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305</w:t>
            </w:r>
          </w:p>
        </w:tc>
      </w:tr>
      <w:tr w:rsidR="00E727E7" w:rsidRPr="00033553" w14:paraId="41362AFE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8ECCD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sce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79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376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0F7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2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46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8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28A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306</w:t>
            </w:r>
          </w:p>
        </w:tc>
      </w:tr>
      <w:tr w:rsidR="00E727E7" w:rsidRPr="00033553" w14:paraId="690A9E21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1C1F1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caraguense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CB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1773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FA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AM74992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3CE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9B2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27E7" w:rsidRPr="00033553" w14:paraId="4E444F3C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6157B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pillat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25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CC 5872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B7F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1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682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10454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5E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23</w:t>
            </w:r>
          </w:p>
        </w:tc>
      </w:tr>
      <w:tr w:rsidR="00E727E7" w:rsidRPr="00033553" w14:paraId="581BA46F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A0956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forat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E4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528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E1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39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65F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5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7E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24</w:t>
            </w:r>
          </w:p>
        </w:tc>
      </w:tr>
      <w:tr w:rsidR="00E727E7" w:rsidRPr="00033553" w14:paraId="0D468399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80186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iniae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EB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474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BFD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2B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9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19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79</w:t>
            </w:r>
          </w:p>
        </w:tc>
      </w:tr>
      <w:tr w:rsidR="00E727E7" w:rsidRPr="00033553" w14:paraId="53DC8236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334D5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phyre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C46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902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1C9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21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58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5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E89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25</w:t>
            </w:r>
          </w:p>
        </w:tc>
      </w:tr>
      <w:tr w:rsidR="00E727E7" w:rsidRPr="00033553" w14:paraId="4C22366C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7C2DC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licicidum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52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22622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F5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X18307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332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9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0A8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80</w:t>
            </w:r>
          </w:p>
        </w:tc>
      </w:tr>
      <w:tr w:rsidR="00E727E7" w:rsidRPr="00033553" w14:paraId="3B1E1319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8E9B7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biginos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99F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288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4B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47723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C78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6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40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66</w:t>
            </w:r>
          </w:p>
        </w:tc>
      </w:tr>
      <w:tr w:rsidR="00E727E7" w:rsidRPr="00033553" w14:paraId="562015CA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CF712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muelsii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BE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184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CB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1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34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6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F6C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69</w:t>
            </w:r>
          </w:p>
        </w:tc>
      </w:tr>
      <w:tr w:rsidR="00E727E7" w:rsidRPr="00033553" w14:paraId="719EEDE1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7F0D1C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bmonticulos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BE1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528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590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96892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D42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5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89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26</w:t>
            </w:r>
          </w:p>
        </w:tc>
      </w:tr>
      <w:tr w:rsidR="00E727E7" w:rsidRPr="00033553" w14:paraId="619D427A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18C1F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ugodes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92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479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CE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F234422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983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9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52B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82</w:t>
            </w:r>
          </w:p>
        </w:tc>
      </w:tr>
      <w:tr w:rsidR="00E727E7" w:rsidRPr="00033553" w14:paraId="19867A46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690C1B1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ltiformis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46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901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39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C47723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D9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7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40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90</w:t>
            </w:r>
          </w:p>
        </w:tc>
      </w:tr>
      <w:tr w:rsidR="00E727E7" w:rsidRPr="00033553" w14:paraId="28F36DD6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70D961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golense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3AED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2641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7810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20 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E3E0B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10459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DEE49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28</w:t>
            </w:r>
          </w:p>
        </w:tc>
      </w:tr>
      <w:tr w:rsidR="00E727E7" w:rsidRPr="00033553" w14:paraId="0FD8C81B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DC9787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annulata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E6EC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5139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BA494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6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579AA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9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93591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86</w:t>
            </w:r>
          </w:p>
        </w:tc>
      </w:tr>
      <w:tr w:rsidR="00E727E7" w:rsidRPr="00033553" w14:paraId="738CC68F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8171C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ebratum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9B16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1913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2E1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Q631943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246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Q840069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C7F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Q631954 </w:t>
            </w:r>
          </w:p>
        </w:tc>
      </w:tr>
      <w:tr w:rsidR="00E727E7" w:rsidRPr="00033553" w14:paraId="323B3D4E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AAA63DE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droidea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C628AB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CBS 123578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30D0D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FN428831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878F9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10467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5CCB6" w14:textId="77777777" w:rsidR="00E727E7" w:rsidRPr="006F471B" w:rsidRDefault="00E727E7" w:rsidP="007039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32</w:t>
            </w:r>
          </w:p>
        </w:tc>
      </w:tr>
      <w:tr w:rsidR="00E727E7" w:rsidRPr="00033553" w14:paraId="3E1175F4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ABB55A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X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xylon</w:t>
            </w:r>
            <w:proofErr w:type="spellEnd"/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345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S 122620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7309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7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95C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95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72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>KY624231</w:t>
            </w:r>
          </w:p>
        </w:tc>
      </w:tr>
      <w:tr w:rsidR="00E727E7" w:rsidRPr="00033553" w14:paraId="452EF8F6" w14:textId="77777777" w:rsidTr="00703975">
        <w:trPr>
          <w:trHeight w:val="150"/>
          <w:jc w:val="center"/>
        </w:trPr>
        <w:tc>
          <w:tcPr>
            <w:tcW w:w="23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E6DC32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X. </w:t>
            </w:r>
            <w:proofErr w:type="spellStart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morpha</w:t>
            </w:r>
            <w:proofErr w:type="spellEnd"/>
            <w:r w:rsidRPr="006F4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9BD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CL 4988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DC0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08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03A4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10464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BD7" w14:textId="77777777" w:rsidR="00E727E7" w:rsidRPr="006F471B" w:rsidRDefault="00E727E7" w:rsidP="007039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Y624288 </w:t>
            </w:r>
          </w:p>
        </w:tc>
      </w:tr>
    </w:tbl>
    <w:p w14:paraId="3611D7C0" w14:textId="77777777" w:rsidR="00E727E7" w:rsidRPr="00033553" w:rsidRDefault="00E727E7" w:rsidP="00E727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33553">
        <w:rPr>
          <w:rFonts w:ascii="Times New Roman" w:hAnsi="Times New Roman" w:cs="Times New Roman"/>
          <w:sz w:val="20"/>
          <w:szCs w:val="20"/>
        </w:rPr>
        <w:br w:type="textWrapping" w:clear="all"/>
        <w:t xml:space="preserve">ATCC: American Type Culture Collection, Virginia, USA: CBS: </w:t>
      </w:r>
      <w:proofErr w:type="spellStart"/>
      <w:r w:rsidRPr="00033553">
        <w:rPr>
          <w:rFonts w:ascii="Times New Roman" w:hAnsi="Times New Roman" w:cs="Times New Roman"/>
          <w:sz w:val="20"/>
          <w:szCs w:val="20"/>
        </w:rPr>
        <w:t>Centraalbureau</w:t>
      </w:r>
      <w:proofErr w:type="spellEnd"/>
      <w:r w:rsidRPr="0003355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3553">
        <w:rPr>
          <w:rFonts w:ascii="Times New Roman" w:hAnsi="Times New Roman" w:cs="Times New Roman"/>
          <w:sz w:val="20"/>
          <w:szCs w:val="20"/>
        </w:rPr>
        <w:t>voor</w:t>
      </w:r>
      <w:proofErr w:type="spellEnd"/>
      <w:r w:rsidRPr="0003355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3553">
        <w:rPr>
          <w:rFonts w:ascii="Times New Roman" w:hAnsi="Times New Roman" w:cs="Times New Roman"/>
          <w:sz w:val="20"/>
          <w:szCs w:val="20"/>
        </w:rPr>
        <w:t>Schimmelcultures</w:t>
      </w:r>
      <w:proofErr w:type="spellEnd"/>
      <w:r w:rsidRPr="00033553">
        <w:rPr>
          <w:rFonts w:ascii="Times New Roman" w:hAnsi="Times New Roman" w:cs="Times New Roman"/>
          <w:sz w:val="20"/>
          <w:szCs w:val="20"/>
        </w:rPr>
        <w:t xml:space="preserve">, Utrecht, The Netherlands, KC: Kew Culture Collection, United Kingdom, MFLUCC: Mae Fah </w:t>
      </w:r>
      <w:proofErr w:type="spellStart"/>
      <w:r w:rsidRPr="00033553">
        <w:rPr>
          <w:rFonts w:ascii="Times New Roman" w:hAnsi="Times New Roman" w:cs="Times New Roman"/>
          <w:sz w:val="20"/>
          <w:szCs w:val="20"/>
        </w:rPr>
        <w:t>Luang</w:t>
      </w:r>
      <w:proofErr w:type="spellEnd"/>
      <w:r w:rsidRPr="00033553">
        <w:rPr>
          <w:rFonts w:ascii="Times New Roman" w:hAnsi="Times New Roman" w:cs="Times New Roman"/>
          <w:sz w:val="20"/>
          <w:szCs w:val="20"/>
        </w:rPr>
        <w:t xml:space="preserve"> University Culture Collection, Chiang Rai, Thailand, MUCL: </w:t>
      </w:r>
      <w:proofErr w:type="spellStart"/>
      <w:r w:rsidRPr="00033553">
        <w:rPr>
          <w:rFonts w:ascii="Times New Roman" w:hAnsi="Times New Roman" w:cs="Times New Roman"/>
          <w:sz w:val="20"/>
          <w:szCs w:val="20"/>
        </w:rPr>
        <w:t>Université</w:t>
      </w:r>
      <w:proofErr w:type="spellEnd"/>
      <w:r w:rsidRPr="0003355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33553">
        <w:rPr>
          <w:rFonts w:ascii="Times New Roman" w:hAnsi="Times New Roman" w:cs="Times New Roman"/>
          <w:sz w:val="20"/>
          <w:szCs w:val="20"/>
        </w:rPr>
        <w:t>Catholique</w:t>
      </w:r>
      <w:proofErr w:type="spellEnd"/>
      <w:r w:rsidRPr="00033553">
        <w:rPr>
          <w:rFonts w:ascii="Times New Roman" w:hAnsi="Times New Roman" w:cs="Times New Roman"/>
          <w:sz w:val="20"/>
          <w:szCs w:val="20"/>
        </w:rPr>
        <w:t xml:space="preserve"> de Louvain, Belgium.</w:t>
      </w:r>
    </w:p>
    <w:p w14:paraId="2E71F082" w14:textId="77777777" w:rsidR="00880D7E" w:rsidRDefault="00880D7E"/>
    <w:sectPr w:rsidR="00880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E7"/>
    <w:rsid w:val="00125BFB"/>
    <w:rsid w:val="00880D7E"/>
    <w:rsid w:val="00E7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801E"/>
  <w15:chartTrackingRefBased/>
  <w15:docId w15:val="{5FCA68BF-FB88-4292-9D7C-9FF61C816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7E7"/>
    <w:pPr>
      <w:spacing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12-31T07:25:00Z</dcterms:created>
  <dcterms:modified xsi:type="dcterms:W3CDTF">2020-12-31T07:29:00Z</dcterms:modified>
</cp:coreProperties>
</file>